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4B3E" w:rsidRPr="00164F42" w:rsidRDefault="008B29BD" w:rsidP="008B29BD">
      <w:r w:rsidRPr="00164F42">
        <w:rPr>
          <w:b/>
        </w:rPr>
        <w:t>Supplemental T</w:t>
      </w:r>
      <w:r w:rsidR="00201221">
        <w:rPr>
          <w:b/>
        </w:rPr>
        <w:t>ABLE</w:t>
      </w:r>
      <w:bookmarkStart w:id="0" w:name="_GoBack"/>
      <w:bookmarkEnd w:id="0"/>
      <w:r w:rsidRPr="00164F42">
        <w:rPr>
          <w:b/>
        </w:rPr>
        <w:t xml:space="preserve"> S2</w:t>
      </w:r>
      <w:r w:rsidRPr="00164F42">
        <w:rPr>
          <w:b/>
        </w:rPr>
        <w:sym w:font="Symbol" w:char="F07C"/>
      </w:r>
      <w:r w:rsidRPr="00164F42">
        <w:t xml:space="preserve"> The genomic sequences around the 30 SNPs.</w:t>
      </w:r>
    </w:p>
    <w:tbl>
      <w:tblPr>
        <w:tblStyle w:val="a7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46"/>
      </w:tblGrid>
      <w:tr w:rsidR="00164F42" w:rsidRPr="00164F42" w:rsidTr="00892F53">
        <w:trPr>
          <w:trHeight w:val="29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B29BD" w:rsidRPr="00164F42" w:rsidRDefault="008B29BD" w:rsidP="00164F42">
            <w:pPr>
              <w:jc w:val="left"/>
              <w:rPr>
                <w:b/>
                <w:sz w:val="16"/>
                <w:szCs w:val="18"/>
              </w:rPr>
            </w:pPr>
            <w:bookmarkStart w:id="1" w:name="_Hlk9320196"/>
            <w:r w:rsidRPr="00164F42">
              <w:rPr>
                <w:b/>
                <w:sz w:val="16"/>
                <w:szCs w:val="18"/>
              </w:rPr>
              <w:t>SNPs</w:t>
            </w:r>
          </w:p>
        </w:tc>
        <w:tc>
          <w:tcPr>
            <w:tcW w:w="6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9BD" w:rsidRPr="00164F42" w:rsidRDefault="008B29BD" w:rsidP="00164F42">
            <w:pPr>
              <w:jc w:val="left"/>
              <w:rPr>
                <w:b/>
                <w:sz w:val="16"/>
                <w:szCs w:val="18"/>
              </w:rPr>
            </w:pPr>
            <w:r w:rsidRPr="00164F42">
              <w:rPr>
                <w:b/>
                <w:sz w:val="16"/>
                <w:szCs w:val="18"/>
              </w:rPr>
              <w:t>Sequence (5' to 3')</w:t>
            </w:r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5416_294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ATCAAAGTTTTAGTTTTATCTCTTCCTTTTTTACTGCTTTATTCTGATTT</w:t>
            </w:r>
            <w:r w:rsidRPr="00164F42">
              <w:rPr>
                <w:b/>
                <w:sz w:val="16"/>
                <w:szCs w:val="18"/>
              </w:rPr>
              <w:t>[A/</w:t>
            </w:r>
            <w:proofErr w:type="gramStart"/>
            <w:r w:rsidRPr="00164F42">
              <w:rPr>
                <w:b/>
                <w:sz w:val="16"/>
                <w:szCs w:val="18"/>
              </w:rPr>
              <w:t>C]</w:t>
            </w:r>
            <w:r w:rsidRPr="00164F42">
              <w:rPr>
                <w:sz w:val="16"/>
                <w:szCs w:val="18"/>
              </w:rPr>
              <w:t>TATTTCCATTCTCTTTGATTTCTCTTGCTCCCCCTTCTCCCTCTCCTTTT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8720_486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GCCGAGAGTTCCCCTGTTTTATGTCGCGCTGTTGGCCTCCTTTTCCACGT</w:t>
            </w:r>
            <w:r w:rsidRPr="00164F42">
              <w:rPr>
                <w:b/>
                <w:sz w:val="16"/>
                <w:szCs w:val="18"/>
              </w:rPr>
              <w:t>[A/</w:t>
            </w:r>
            <w:proofErr w:type="gramStart"/>
            <w:r w:rsidRPr="00164F42">
              <w:rPr>
                <w:b/>
                <w:sz w:val="16"/>
                <w:szCs w:val="18"/>
              </w:rPr>
              <w:t>C]</w:t>
            </w:r>
            <w:r w:rsidRPr="00164F42">
              <w:rPr>
                <w:sz w:val="16"/>
                <w:szCs w:val="18"/>
              </w:rPr>
              <w:t>CGGTTAGGTTAAGGTTAGGTTAGGTGTTAGGTTTTAAGTTAGGTTAGGTT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077_61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GGAAGAGATTAAAGAGAAGAGAGGAGCGAAGGAGGGAGACACTCATCCAC</w:t>
            </w:r>
            <w:r w:rsidRPr="00164F42">
              <w:rPr>
                <w:b/>
                <w:sz w:val="16"/>
                <w:szCs w:val="18"/>
              </w:rPr>
              <w:t>[T/</w:t>
            </w:r>
            <w:proofErr w:type="gramStart"/>
            <w:r w:rsidRPr="00164F42">
              <w:rPr>
                <w:b/>
                <w:sz w:val="16"/>
                <w:szCs w:val="18"/>
              </w:rPr>
              <w:t>C]</w:t>
            </w:r>
            <w:r w:rsidRPr="00164F42">
              <w:rPr>
                <w:sz w:val="16"/>
                <w:szCs w:val="18"/>
              </w:rPr>
              <w:t>CATTCACCTCCTCATCTAGCCATCAATCTATCCGATCCCACAACCTATCC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077_126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TCTAGCCATCAATCTATCCGATCCCACAACCTATCCATCTACTCATCTAT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T]</w:t>
            </w:r>
            <w:r w:rsidRPr="00164F42">
              <w:rPr>
                <w:sz w:val="16"/>
                <w:szCs w:val="18"/>
              </w:rPr>
              <w:t>GATCCACCTCATCCTCCCTTCCCTTCCTTATCCGCTTATACGTCCCTTTC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077_72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AAGAGAAGAGAGGAGCGAAGGAGGGAGACACTCATCCACTCATTCACCTC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T]</w:t>
            </w:r>
            <w:r w:rsidRPr="00164F42">
              <w:rPr>
                <w:sz w:val="16"/>
                <w:szCs w:val="18"/>
              </w:rPr>
              <w:t>TCATCTAGCCATCAATCTATCCGATCCCACAACCTATCCATCTACTCATC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077_65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GAGATTAAAGAGAAGAGAGGAGCGAAGGAGGGAGACACTCATCCACTCAT</w:t>
            </w:r>
            <w:r w:rsidRPr="00164F42">
              <w:rPr>
                <w:b/>
                <w:sz w:val="16"/>
                <w:szCs w:val="18"/>
              </w:rPr>
              <w:t>[T/</w:t>
            </w:r>
            <w:proofErr w:type="gramStart"/>
            <w:r w:rsidRPr="00164F42">
              <w:rPr>
                <w:b/>
                <w:sz w:val="16"/>
                <w:szCs w:val="18"/>
              </w:rPr>
              <w:t>C]</w:t>
            </w:r>
            <w:r w:rsidRPr="00164F42">
              <w:rPr>
                <w:sz w:val="16"/>
                <w:szCs w:val="18"/>
              </w:rPr>
              <w:t>CACCTCCTCATCTAGCCATCAATCTATCCGATCCCACAACCTATCCATCT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077_146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ATCCCACAACCTATCCATCTACTCATCTATCGATCCACCTCATCCTCCCT</w:t>
            </w:r>
            <w:r w:rsidRPr="00164F42">
              <w:rPr>
                <w:b/>
                <w:sz w:val="16"/>
                <w:szCs w:val="18"/>
              </w:rPr>
              <w:t>[T/</w:t>
            </w:r>
            <w:proofErr w:type="gramStart"/>
            <w:r w:rsidRPr="00164F42">
              <w:rPr>
                <w:b/>
                <w:sz w:val="16"/>
                <w:szCs w:val="18"/>
              </w:rPr>
              <w:t>C]</w:t>
            </w:r>
            <w:r w:rsidRPr="00164F42">
              <w:rPr>
                <w:sz w:val="16"/>
                <w:szCs w:val="18"/>
              </w:rPr>
              <w:t>CCCTTCCTTATCCGCTTATACGTCCCTTTCGTCCTCCGTTCCTTCTCTTC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077_134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TCAATCTATCCGATCCCACAACCTATCCATCTACTCATCTATCGATCCAC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A]</w:t>
            </w:r>
            <w:r w:rsidRPr="00164F42">
              <w:rPr>
                <w:sz w:val="16"/>
                <w:szCs w:val="18"/>
              </w:rPr>
              <w:t>TCATCCTCCCTTCCCTTCCTTATCCGCTTATACGTCCCTTTCGTCCTCCG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077_81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GAGGAGCGAAGGAGGGAGACACTCATCCACTCATTCACCTCCTCATCTAG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T]</w:t>
            </w:r>
            <w:r w:rsidRPr="00164F42">
              <w:rPr>
                <w:sz w:val="16"/>
                <w:szCs w:val="18"/>
              </w:rPr>
              <w:t>CATCAATCTATCCGATCCCACAACCTATCCATCTACTCATCTATCGATCC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Unigene2052_All__14026_558_197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ATGCAGTGAAGGATTCCTGGATTCACTGAAGTAAAGTGGTGCGGTGCAAG</w:t>
            </w:r>
            <w:r w:rsidRPr="00164F42">
              <w:rPr>
                <w:b/>
                <w:sz w:val="16"/>
                <w:szCs w:val="18"/>
              </w:rPr>
              <w:t>[G/</w:t>
            </w:r>
            <w:proofErr w:type="gramStart"/>
            <w:r w:rsidRPr="00164F42">
              <w:rPr>
                <w:b/>
                <w:sz w:val="16"/>
                <w:szCs w:val="18"/>
              </w:rPr>
              <w:t>A]</w:t>
            </w:r>
            <w:r w:rsidRPr="00164F42">
              <w:rPr>
                <w:sz w:val="16"/>
                <w:szCs w:val="18"/>
              </w:rPr>
              <w:t>AAATACTGTTGACTGCAGTATATTACAGTCAAGAATGTGGAAGAAGAACA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077_98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GACACTCATCCACTCATTCACCTCCTCATCTAGCCATCAATCTATCCGAT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T]</w:t>
            </w:r>
            <w:r w:rsidRPr="00164F42">
              <w:rPr>
                <w:sz w:val="16"/>
                <w:szCs w:val="18"/>
              </w:rPr>
              <w:t>CCACAACCTATCCATCTACTCATCTATCGATCCACCTCATCCTCCCTTCC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9677_156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TTCCCCAAAAACGCAAATAAATAGGTCTTGACTGCTGACATACAGCGGAC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A]</w:t>
            </w:r>
            <w:r w:rsidRPr="00164F42">
              <w:rPr>
                <w:sz w:val="16"/>
                <w:szCs w:val="18"/>
              </w:rPr>
              <w:t>CACACAGCACGCACAACACACGCGGCTCGCTCCACGTCACGAATAATAAT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2060_197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GGTTAGCAAATGTGAATGTTTGTATGTTAGTCTTTTGCAGTTATGATTGA</w:t>
            </w:r>
            <w:r w:rsidRPr="00164F42">
              <w:rPr>
                <w:b/>
                <w:sz w:val="16"/>
                <w:szCs w:val="18"/>
              </w:rPr>
              <w:t>[T/</w:t>
            </w:r>
            <w:proofErr w:type="gramStart"/>
            <w:r w:rsidRPr="00164F42">
              <w:rPr>
                <w:b/>
                <w:sz w:val="16"/>
                <w:szCs w:val="18"/>
              </w:rPr>
              <w:t>C]</w:t>
            </w:r>
            <w:r w:rsidRPr="00164F42">
              <w:rPr>
                <w:sz w:val="16"/>
                <w:szCs w:val="18"/>
              </w:rPr>
              <w:t>AATGTTCAATACGTGTTCTGCTTTTTTTTTTCTTTCTTTTTTTTTCTTTC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ALF6-1__22575_510_57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GTTGTATTATATGTCACTATATTGTGTTAGTAAAACTACATTATGTATAT</w:t>
            </w:r>
            <w:r w:rsidRPr="00164F42">
              <w:rPr>
                <w:b/>
                <w:sz w:val="16"/>
                <w:szCs w:val="18"/>
              </w:rPr>
              <w:t>[T/</w:t>
            </w:r>
            <w:proofErr w:type="gramStart"/>
            <w:r w:rsidRPr="00164F42">
              <w:rPr>
                <w:b/>
                <w:sz w:val="16"/>
                <w:szCs w:val="18"/>
              </w:rPr>
              <w:t>A]</w:t>
            </w:r>
            <w:r w:rsidRPr="00164F42">
              <w:rPr>
                <w:sz w:val="16"/>
                <w:szCs w:val="18"/>
              </w:rPr>
              <w:t>ACATGTTACGGTTATCCTAGCTGGAATTGTACAAACACACACACACACA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widowControl/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Unigene19157_All__1806_348_223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TCTGACGGTCTGTGCATCGGGGATAGCGGCACTCCGTCAGCTGTCGGAGG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A]</w:t>
            </w:r>
            <w:r w:rsidRPr="00164F42">
              <w:rPr>
                <w:sz w:val="16"/>
                <w:szCs w:val="18"/>
              </w:rPr>
              <w:t>GGCGACTGCAACACCCCGGCCTCACATCATAACCTGCGGAACCACTCCTT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30980_113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ATTCTCTGCTATCCATATTTTTCATCTCTTCTCTTAATTCTTCGTTCCTC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A]</w:t>
            </w:r>
            <w:r w:rsidRPr="00164F42">
              <w:rPr>
                <w:sz w:val="16"/>
                <w:szCs w:val="18"/>
              </w:rPr>
              <w:t>TCATTTTCTTTATTGTATCTTCATTATCACTTATTTTCCTTCTTTTTCTT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4976_311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TGTGTGTGGGTGGGTGTCCGGCTATGTGTGCGCATAGATTGTGATTCTTC</w:t>
            </w:r>
            <w:r w:rsidRPr="00164F42">
              <w:rPr>
                <w:b/>
                <w:sz w:val="16"/>
                <w:szCs w:val="18"/>
              </w:rPr>
              <w:t>[A/</w:t>
            </w:r>
            <w:proofErr w:type="gramStart"/>
            <w:r w:rsidRPr="00164F42">
              <w:rPr>
                <w:b/>
                <w:sz w:val="16"/>
                <w:szCs w:val="18"/>
              </w:rPr>
              <w:t>G]</w:t>
            </w:r>
            <w:r w:rsidRPr="00164F42">
              <w:rPr>
                <w:sz w:val="16"/>
                <w:szCs w:val="18"/>
              </w:rPr>
              <w:t>CCGAGTACCTGTGTATGCTTGGGTGTGGGTACCTGTGAATGGGTGTGGAT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66_168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TATAGTCATCACGGCACGCAGTCATAGTACGACAGTCATCGAAATATGGA</w:t>
            </w:r>
            <w:r w:rsidRPr="00164F42">
              <w:rPr>
                <w:b/>
                <w:sz w:val="16"/>
                <w:szCs w:val="18"/>
              </w:rPr>
              <w:t>[A/</w:t>
            </w:r>
            <w:proofErr w:type="gramStart"/>
            <w:r w:rsidRPr="00164F42">
              <w:rPr>
                <w:b/>
                <w:sz w:val="16"/>
                <w:szCs w:val="18"/>
              </w:rPr>
              <w:t>T]</w:t>
            </w:r>
            <w:r w:rsidRPr="00164F42">
              <w:rPr>
                <w:sz w:val="16"/>
                <w:szCs w:val="18"/>
              </w:rPr>
              <w:t>CAGTCACAGCAGCTGCCACAACTCACAAGCATTGTGCCGCAGTCATCATA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4976_524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TCATACGTAAAATGTTTTAGGTCTTTTACATCACCTGGGTGTTTTACCCT</w:t>
            </w:r>
            <w:r w:rsidRPr="00164F42">
              <w:rPr>
                <w:b/>
                <w:sz w:val="16"/>
                <w:szCs w:val="18"/>
              </w:rPr>
              <w:t>[T/</w:t>
            </w:r>
            <w:proofErr w:type="gramStart"/>
            <w:r w:rsidRPr="00164F42">
              <w:rPr>
                <w:b/>
                <w:sz w:val="16"/>
                <w:szCs w:val="18"/>
              </w:rPr>
              <w:t>G]</w:t>
            </w:r>
            <w:r w:rsidRPr="00164F42">
              <w:rPr>
                <w:sz w:val="16"/>
                <w:szCs w:val="18"/>
              </w:rPr>
              <w:t>TAAACACTATGTACGCTTGTATGTATGTACAGCATGCACCGTGTGTGTAT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7240_299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CTTGCACATACACATCCCACTTTTTATACATGGCGGAGTCTTTTTTTAGG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T]</w:t>
            </w:r>
            <w:r w:rsidRPr="00164F42">
              <w:rPr>
                <w:sz w:val="16"/>
                <w:szCs w:val="18"/>
              </w:rPr>
              <w:t>CCGTTACCCGTAATCGAGGTCCGAGGGCAGGCGAGCGGGCAAAACGCCTC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8591_231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GAGGGTAGAGGTTTTCTGAAGTCTGCTGCACTCCCCTCTTCCCTCGCTCA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T]</w:t>
            </w:r>
            <w:r w:rsidRPr="00164F42">
              <w:rPr>
                <w:sz w:val="16"/>
                <w:szCs w:val="18"/>
              </w:rPr>
              <w:t>TTGCCTCATTATCTTGCATCGCCTCAAAGACATTGTAAACCCCTCATATT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lastRenderedPageBreak/>
              <w:t>Marker66_291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TCGCTACGACAGACGATCATCACTCAGTCATTACAACACCCGTTCATTAT</w:t>
            </w:r>
            <w:r w:rsidRPr="00164F42">
              <w:rPr>
                <w:b/>
                <w:sz w:val="16"/>
                <w:szCs w:val="18"/>
              </w:rPr>
              <w:t>[A/</w:t>
            </w:r>
            <w:proofErr w:type="gramStart"/>
            <w:r w:rsidRPr="00164F42">
              <w:rPr>
                <w:b/>
                <w:sz w:val="16"/>
                <w:szCs w:val="18"/>
              </w:rPr>
              <w:t>G]</w:t>
            </w:r>
            <w:r w:rsidRPr="00164F42">
              <w:rPr>
                <w:sz w:val="16"/>
                <w:szCs w:val="18"/>
              </w:rPr>
              <w:t>ATGCAATCACTACAACACACGCTAACCACAACACGGCCACTACACTTCAG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4976_523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GTCATACGTAAAATGTTTTAGGTCTTTTACATCACCTGGGTGTTTTACCC</w:t>
            </w:r>
            <w:r w:rsidRPr="00164F42">
              <w:rPr>
                <w:b/>
                <w:sz w:val="16"/>
                <w:szCs w:val="18"/>
              </w:rPr>
              <w:t>[T/</w:t>
            </w:r>
            <w:proofErr w:type="gramStart"/>
            <w:r w:rsidRPr="00164F42">
              <w:rPr>
                <w:b/>
                <w:sz w:val="16"/>
                <w:szCs w:val="18"/>
              </w:rPr>
              <w:t>G]</w:t>
            </w:r>
            <w:r w:rsidRPr="00164F42">
              <w:rPr>
                <w:sz w:val="16"/>
                <w:szCs w:val="18"/>
              </w:rPr>
              <w:t>TTAAACACTATGTACGCTTGTATGTATGTACAGCATGCACCGTGTGTGTA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0592_316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CTCTCCGCTCTCCCGCTCTGACTGATTGGGCGCTGACTGTCACGTGTCTC</w:t>
            </w:r>
            <w:r w:rsidRPr="00164F42">
              <w:rPr>
                <w:b/>
                <w:sz w:val="16"/>
                <w:szCs w:val="18"/>
              </w:rPr>
              <w:t>[G/</w:t>
            </w:r>
            <w:proofErr w:type="gramStart"/>
            <w:r w:rsidRPr="00164F42">
              <w:rPr>
                <w:b/>
                <w:sz w:val="16"/>
                <w:szCs w:val="18"/>
              </w:rPr>
              <w:t>A]</w:t>
            </w:r>
            <w:r w:rsidRPr="00164F42">
              <w:rPr>
                <w:sz w:val="16"/>
                <w:szCs w:val="18"/>
              </w:rPr>
              <w:t>TTTCGTTTTTTTTTTTTTTTTTTTTGTCGATTTTCTCGGTTTTATTTACT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4976_316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GTGGGTGGGTGTCCGGCTATGTGTGCGCATAGATTGTGATTCTTCACCGA</w:t>
            </w:r>
            <w:r w:rsidRPr="00164F42">
              <w:rPr>
                <w:b/>
                <w:sz w:val="16"/>
                <w:szCs w:val="18"/>
              </w:rPr>
              <w:t>[G/</w:t>
            </w:r>
            <w:proofErr w:type="gramStart"/>
            <w:r w:rsidRPr="00164F42">
              <w:rPr>
                <w:b/>
                <w:sz w:val="16"/>
                <w:szCs w:val="18"/>
              </w:rPr>
              <w:t>A]</w:t>
            </w:r>
            <w:r w:rsidRPr="00164F42">
              <w:rPr>
                <w:sz w:val="16"/>
                <w:szCs w:val="18"/>
              </w:rPr>
              <w:t>TACCTGTGTATGCTTGGGTGTGGGTACCTGTGAATGGGTGTGGATAATCC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4311_49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TCGCGCGTTCGAGTATCTTGTACGCCGAAATTTCTCTCATATCAGAGG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A]</w:t>
            </w:r>
            <w:r w:rsidRPr="00164F42">
              <w:rPr>
                <w:sz w:val="16"/>
                <w:szCs w:val="18"/>
              </w:rPr>
              <w:t>CCAACGCTCCAATAATTGTTATATTTTAAAGAAGCGAAATAGAAAGTTAA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ALF6-1__22575_510_224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  <w:highlight w:val="yellow"/>
              </w:rPr>
            </w:pPr>
            <w:r w:rsidRPr="00164F42">
              <w:rPr>
                <w:sz w:val="16"/>
                <w:szCs w:val="18"/>
              </w:rPr>
              <w:t>GGCGTTCACAACACCGGATTTGCTGCGGGTGTTGGCTGCAAGGGAGAACA</w:t>
            </w:r>
            <w:r w:rsidRPr="00164F42">
              <w:rPr>
                <w:b/>
                <w:sz w:val="16"/>
                <w:szCs w:val="18"/>
              </w:rPr>
              <w:t>[G/</w:t>
            </w:r>
            <w:proofErr w:type="gramStart"/>
            <w:r w:rsidRPr="00164F42">
              <w:rPr>
                <w:b/>
                <w:sz w:val="16"/>
                <w:szCs w:val="18"/>
              </w:rPr>
              <w:t>A]</w:t>
            </w:r>
            <w:r w:rsidRPr="00164F42">
              <w:rPr>
                <w:sz w:val="16"/>
                <w:szCs w:val="18"/>
              </w:rPr>
              <w:t>AACGGGAAGTTAAGGCTAAAGGAAGTTTGTATTGTATTACTCCATCTTTC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6977_128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TTCATATGTTCTAAACTTTTAATTTGCGCAACAGTATTGTATGATAAAAT</w:t>
            </w:r>
            <w:r w:rsidRPr="00164F42">
              <w:rPr>
                <w:b/>
                <w:sz w:val="16"/>
                <w:szCs w:val="18"/>
              </w:rPr>
              <w:t>[T/</w:t>
            </w:r>
            <w:proofErr w:type="gramStart"/>
            <w:r w:rsidRPr="00164F42">
              <w:rPr>
                <w:b/>
                <w:sz w:val="16"/>
                <w:szCs w:val="18"/>
              </w:rPr>
              <w:t>G]</w:t>
            </w:r>
            <w:r w:rsidRPr="00164F42">
              <w:rPr>
                <w:sz w:val="16"/>
                <w:szCs w:val="18"/>
              </w:rPr>
              <w:t>TATTATTTTAGGTTTAAAGTTTCCTATTATTGTCAGCAACAATAAAACAT</w:t>
            </w:r>
            <w:proofErr w:type="gramEnd"/>
          </w:p>
        </w:tc>
      </w:tr>
      <w:tr w:rsidR="00164F42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0592_344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GGCGCTGACTGTCACGTGTCTCGTTTCGTTTTTTTTTTTTTTTTTTTTGT</w:t>
            </w:r>
            <w:r w:rsidRPr="00164F42">
              <w:rPr>
                <w:b/>
                <w:sz w:val="16"/>
                <w:szCs w:val="18"/>
              </w:rPr>
              <w:t>[C/</w:t>
            </w:r>
            <w:proofErr w:type="gramStart"/>
            <w:r w:rsidRPr="00164F42">
              <w:rPr>
                <w:b/>
                <w:sz w:val="16"/>
                <w:szCs w:val="18"/>
              </w:rPr>
              <w:t>G]</w:t>
            </w:r>
            <w:r w:rsidRPr="00164F42">
              <w:rPr>
                <w:sz w:val="16"/>
                <w:szCs w:val="18"/>
              </w:rPr>
              <w:t>GATTTTCTCGGTTTTATTTACTTTCATTGTTTTATTTCAGTCTCCCCTAC</w:t>
            </w:r>
            <w:proofErr w:type="gramEnd"/>
          </w:p>
        </w:tc>
      </w:tr>
      <w:tr w:rsidR="008B29BD" w:rsidRPr="00164F42" w:rsidTr="00892F53">
        <w:trPr>
          <w:trHeight w:val="293"/>
        </w:trPr>
        <w:tc>
          <w:tcPr>
            <w:tcW w:w="1560" w:type="dxa"/>
            <w:shd w:val="clear" w:color="auto" w:fill="auto"/>
            <w:noWrap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Marker11943_195</w:t>
            </w:r>
          </w:p>
        </w:tc>
        <w:tc>
          <w:tcPr>
            <w:tcW w:w="6746" w:type="dxa"/>
            <w:vAlign w:val="center"/>
          </w:tcPr>
          <w:p w:rsidR="008B29BD" w:rsidRPr="00164F42" w:rsidRDefault="008B29BD" w:rsidP="00892F53">
            <w:pPr>
              <w:rPr>
                <w:sz w:val="16"/>
                <w:szCs w:val="18"/>
              </w:rPr>
            </w:pPr>
            <w:r w:rsidRPr="00164F42">
              <w:rPr>
                <w:sz w:val="16"/>
                <w:szCs w:val="18"/>
              </w:rPr>
              <w:t>TTTTCTTTGTCCACCTAAAAATCAGAAAATGTAGAATGTGCTGAGTGTGT</w:t>
            </w:r>
            <w:r w:rsidRPr="00164F42">
              <w:rPr>
                <w:b/>
                <w:sz w:val="16"/>
                <w:szCs w:val="18"/>
              </w:rPr>
              <w:t>[T/</w:t>
            </w:r>
            <w:proofErr w:type="gramStart"/>
            <w:r w:rsidRPr="00164F42">
              <w:rPr>
                <w:b/>
                <w:sz w:val="16"/>
                <w:szCs w:val="18"/>
              </w:rPr>
              <w:t>C]</w:t>
            </w:r>
            <w:r w:rsidRPr="00164F42">
              <w:rPr>
                <w:sz w:val="16"/>
                <w:szCs w:val="18"/>
              </w:rPr>
              <w:t>ATTTTCTGGTTATTTGTTATTGTGACTGTTGTTGTATGTATTACTTTCTA</w:t>
            </w:r>
            <w:proofErr w:type="gramEnd"/>
          </w:p>
        </w:tc>
      </w:tr>
      <w:bookmarkEnd w:id="1"/>
    </w:tbl>
    <w:p w:rsidR="008B29BD" w:rsidRPr="00164F42" w:rsidRDefault="008B29BD" w:rsidP="008B29BD">
      <w:pPr>
        <w:jc w:val="left"/>
        <w:rPr>
          <w:b/>
          <w:sz w:val="18"/>
        </w:rPr>
      </w:pPr>
    </w:p>
    <w:p w:rsidR="008B29BD" w:rsidRPr="00164F42" w:rsidRDefault="008B29BD"/>
    <w:sectPr w:rsidR="008B29BD" w:rsidRPr="00164F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7368" w:rsidRDefault="002C7368" w:rsidP="00C511FF">
      <w:r>
        <w:separator/>
      </w:r>
    </w:p>
  </w:endnote>
  <w:endnote w:type="continuationSeparator" w:id="0">
    <w:p w:rsidR="002C7368" w:rsidRDefault="002C7368" w:rsidP="00C51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7368" w:rsidRDefault="002C7368" w:rsidP="00C511FF">
      <w:r>
        <w:separator/>
      </w:r>
    </w:p>
  </w:footnote>
  <w:footnote w:type="continuationSeparator" w:id="0">
    <w:p w:rsidR="002C7368" w:rsidRDefault="002C7368" w:rsidP="00C51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7F2"/>
    <w:rsid w:val="00164F42"/>
    <w:rsid w:val="00187B7F"/>
    <w:rsid w:val="00201221"/>
    <w:rsid w:val="002278A7"/>
    <w:rsid w:val="002A399C"/>
    <w:rsid w:val="002C7368"/>
    <w:rsid w:val="004E4244"/>
    <w:rsid w:val="00694B3E"/>
    <w:rsid w:val="006C77F2"/>
    <w:rsid w:val="008B29BD"/>
    <w:rsid w:val="00BC1195"/>
    <w:rsid w:val="00C44EFC"/>
    <w:rsid w:val="00C5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A50E1"/>
  <w15:chartTrackingRefBased/>
  <w15:docId w15:val="{C076B58A-D0E1-4C1D-8FEA-4103B48F9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1FF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1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1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1FF"/>
    <w:rPr>
      <w:sz w:val="18"/>
      <w:szCs w:val="18"/>
    </w:rPr>
  </w:style>
  <w:style w:type="table" w:styleId="a7">
    <w:name w:val="Table Grid"/>
    <w:basedOn w:val="a1"/>
    <w:rsid w:val="008B29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D3F2D-625B-4AAC-9FCC-3076D4CB2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5</Words>
  <Characters>3227</Characters>
  <Application>Microsoft Office Word</Application>
  <DocSecurity>0</DocSecurity>
  <Lines>26</Lines>
  <Paragraphs>7</Paragraphs>
  <ScaleCrop>false</ScaleCrop>
  <Company>微软中国</Company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zhang qian</cp:lastModifiedBy>
  <cp:revision>9</cp:revision>
  <dcterms:created xsi:type="dcterms:W3CDTF">2019-05-05T11:35:00Z</dcterms:created>
  <dcterms:modified xsi:type="dcterms:W3CDTF">2019-06-11T07:51:00Z</dcterms:modified>
</cp:coreProperties>
</file>